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EEA53" w14:textId="544E9B90" w:rsidR="00DE5502" w:rsidRDefault="00336ACB">
      <w:pPr>
        <w:rPr>
          <w:rFonts w:ascii="Times New Roman" w:hAnsi="Times New Roman" w:cs="Times New Roman"/>
          <w:color w:val="000000" w:themeColor="text1"/>
        </w:rPr>
      </w:pPr>
      <w:bookmarkStart w:id="0" w:name="OLE_LINK19"/>
      <w:r>
        <w:rPr>
          <w:rFonts w:ascii="Times New Roman" w:hAnsi="Times New Roman" w:cs="Times New Roman" w:hint="eastAsia"/>
          <w:b/>
          <w:bCs/>
          <w:szCs w:val="21"/>
        </w:rPr>
        <w:t>TABLE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="00000000">
        <w:t xml:space="preserve"> </w:t>
      </w:r>
      <w:r w:rsidR="00000000">
        <w:rPr>
          <w:rFonts w:ascii="Times New Roman" w:hAnsi="Times New Roman" w:cs="Times New Roman"/>
          <w:color w:val="000000" w:themeColor="text1"/>
        </w:rPr>
        <w:t xml:space="preserve">The lengths of the tandem repeats in the </w:t>
      </w:r>
      <w:bookmarkStart w:id="1" w:name="OLE_LINK9"/>
      <w:r w:rsidR="00000000">
        <w:rPr>
          <w:rFonts w:ascii="Times New Roman" w:hAnsi="Times New Roman" w:cs="Times New Roman"/>
          <w:i/>
          <w:iCs/>
          <w:color w:val="000000" w:themeColor="text1"/>
        </w:rPr>
        <w:t>I. verum</w:t>
      </w:r>
      <w:bookmarkEnd w:id="1"/>
      <w:r w:rsidR="00000000">
        <w:rPr>
          <w:rFonts w:ascii="Times New Roman" w:hAnsi="Times New Roman" w:cs="Times New Roman"/>
          <w:color w:val="000000" w:themeColor="text1"/>
        </w:rPr>
        <w:t xml:space="preserve"> cp genome</w:t>
      </w:r>
    </w:p>
    <w:p w14:paraId="7FC0501C" w14:textId="77777777" w:rsidR="00DE5502" w:rsidRDefault="00DE550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3343" w:type="dxa"/>
        <w:jc w:val="center"/>
        <w:tblLayout w:type="fixed"/>
        <w:tblLook w:val="04A0" w:firstRow="1" w:lastRow="0" w:firstColumn="1" w:lastColumn="0" w:noHBand="0" w:noVBand="1"/>
      </w:tblPr>
      <w:tblGrid>
        <w:gridCol w:w="1500"/>
        <w:gridCol w:w="719"/>
        <w:gridCol w:w="877"/>
        <w:gridCol w:w="924"/>
        <w:gridCol w:w="3936"/>
        <w:gridCol w:w="847"/>
        <w:gridCol w:w="853"/>
        <w:gridCol w:w="720"/>
        <w:gridCol w:w="517"/>
        <w:gridCol w:w="456"/>
        <w:gridCol w:w="588"/>
        <w:gridCol w:w="570"/>
        <w:gridCol w:w="836"/>
      </w:tblGrid>
      <w:tr w:rsidR="00DE5502" w14:paraId="2798B8A7" w14:textId="77777777">
        <w:trPr>
          <w:trHeight w:val="310"/>
          <w:jc w:val="center"/>
        </w:trPr>
        <w:tc>
          <w:tcPr>
            <w:tcW w:w="1500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0FCE39D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ices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758D7D5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eriod Size 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500F429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py Number</w:t>
            </w:r>
          </w:p>
        </w:tc>
        <w:tc>
          <w:tcPr>
            <w:tcW w:w="924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747A3A3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nsus Size</w:t>
            </w:r>
          </w:p>
        </w:tc>
        <w:tc>
          <w:tcPr>
            <w:tcW w:w="393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1019873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sensus pattern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3E64F41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Matches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41F3F4A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Indel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46FDD1F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ore</w:t>
            </w:r>
          </w:p>
        </w:tc>
        <w:tc>
          <w:tcPr>
            <w:tcW w:w="517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126D7B2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45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0D1B43E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588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6A0853C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5C83AE5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noWrap/>
            <w:vAlign w:val="center"/>
          </w:tcPr>
          <w:p w14:paraId="42C5569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ropy (0-2)</w:t>
            </w:r>
          </w:p>
        </w:tc>
      </w:tr>
      <w:tr w:rsidR="00DE5502" w14:paraId="043FA514" w14:textId="77777777">
        <w:trPr>
          <w:trHeight w:val="310"/>
          <w:jc w:val="center"/>
        </w:trPr>
        <w:tc>
          <w:tcPr>
            <w:tcW w:w="15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F09C8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47--5076</w:t>
            </w:r>
          </w:p>
        </w:tc>
        <w:tc>
          <w:tcPr>
            <w:tcW w:w="71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1B2F52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87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9731BB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FFB8A8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39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FFD723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GTCTTATCTTA</w:t>
            </w:r>
          </w:p>
        </w:tc>
        <w:tc>
          <w:tcPr>
            <w:tcW w:w="84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12C14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F8CB35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3C879C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5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CF3AB9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4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B0AAED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E1AED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FE48C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3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D3BA54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</w:tr>
      <w:tr w:rsidR="00DE5502" w14:paraId="0ECCEDA8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8ACAA6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38--6562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312563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181335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49AC05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2FD24EA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AGAGAAAGAG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220569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DA6338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145C2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41FF2E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8B72EC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689BF5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D7D3D0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789BDF2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</w:tr>
      <w:tr w:rsidR="00DE5502" w14:paraId="2BEE2A13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6C5FDB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33--14258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4A2BAA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1DF97D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D0367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43C76C7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TGGAATAAA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49A241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86886E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D0B933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601AD21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FFB5A0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8BABBC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EC2A25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BDA2C9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</w:tr>
      <w:tr w:rsidR="00DE5502" w14:paraId="73A6B2F9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AD0E6C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45--20478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B3346B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92E0C6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69E2DA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5D4AF50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ATCGT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FA7DE3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604024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2D816A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16EA4C6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582D52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739088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209BD9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ABB6F3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</w:tr>
      <w:tr w:rsidR="00DE5502" w14:paraId="51A28B44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D2CEF6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005--33049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FE9CA8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70BF4D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0BC946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6D95108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TAGAGTCTTGTTATAA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AA7C2D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0EB7E9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6331D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97B71D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FCB77E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BC3021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3337F1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99FC70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</w:tr>
      <w:tr w:rsidR="00DE5502" w14:paraId="234BD1D6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3C58CF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777--36832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CBEA53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8D530F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5C4ECA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3EB7392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CCTCCTTAGAACTAGAACAGGATAA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618646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0CFEDE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3E76D4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6057D78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4F4C36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CF9A42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01A720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1959A4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</w:tr>
      <w:tr w:rsidR="00DE5502" w14:paraId="3503DEFC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EBDBBE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81--3752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FDDAF5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69C2EB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0B9E0D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15F3DD0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TATAATATAATT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772C9C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9B3C3A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65371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65FEE59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EB9A35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2BC659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0092778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E001A7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DE5502" w14:paraId="5A34DCF0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08E3EC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489--37523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C0B369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53A1C7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161EFD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353C092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AATATAAT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B38713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F5C267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D3C9B1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917995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962E82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2715E4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23A035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69FC42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DE5502" w14:paraId="01D6324B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90CDC0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29--4256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D6291A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97B611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D4918A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5844BD2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CTAAACCATTAAA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01A4BC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BD8EDD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C2A7E2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5362E4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A9A35B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90C1BE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097460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665937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</w:tr>
      <w:tr w:rsidR="00DE5502" w14:paraId="5872105A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1540B5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31--42567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044B76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73C688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38387F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1803148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AAACCATTAAATA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93728C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4243AC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CF0A28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169765D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492AB24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6076C4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5D2732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5988D5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</w:tr>
      <w:tr w:rsidR="00DE5502" w14:paraId="5164CD07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AEA21D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795--42836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3200F9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3002E45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9FE47A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2B0FA30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CCGTATATATAGATAGATG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1EE9AA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9B0320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77C920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10FA318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94B5AA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AE21C4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F64891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EEB3BD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</w:tr>
      <w:tr w:rsidR="00DE5502" w14:paraId="118845DD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31A587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399--52428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4C1902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0C4BCE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8ED5D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50AF35C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CATCATTCCAAC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CAE2F5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15AEA9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7E7199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7CDBB9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AA2E58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64D2D8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9D9B0F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F671B1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</w:t>
            </w:r>
          </w:p>
        </w:tc>
      </w:tr>
      <w:tr w:rsidR="00DE5502" w14:paraId="1C51FD27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3ECDB5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769--53827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0A7915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77E9BC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F2BFD5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45A29B5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ATTATATATAATATATAATTAATATATT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A2F37C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07C4DF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BC9150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7C380B1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D0DC2D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3F7FA4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B498FF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025FC7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</w:tr>
      <w:tr w:rsidR="00DE5502" w14:paraId="31BB1093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06977F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771--53803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92B29E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7F4269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C7A33B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771FF0A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ATCATTAAA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F5F9DB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232631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210AC5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64AF916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E698DB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26F280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D609B3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E2F902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</w:tr>
      <w:tr w:rsidR="00DE5502" w14:paraId="1A376058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077A58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992--65022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916FD5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4202F5C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69B01E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03A58A8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GTGACATT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0C06E6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1584DF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3B2FF4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64F90FC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41E01BB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D94191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59275F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EC582C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</w:tr>
      <w:tr w:rsidR="00DE5502" w14:paraId="7DF363C4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977C51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482--66513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2D0FB3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64344F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DBA014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43D03EE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CTTATAATAGA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7095D7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D5441C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46C401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17E29EA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BEE05C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56150B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162E5E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6A19E1A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</w:tr>
      <w:tr w:rsidR="00DE5502" w14:paraId="4594371F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7D473FB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269--69293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163ACA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7E2D7B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47B1E1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723D32B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ACCCATTT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0CE72D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B1860F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4CF32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30189F6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3BA7AE2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AD0B41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399600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E058A3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</w:tr>
      <w:tr w:rsidR="00DE5502" w14:paraId="0600819E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213839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457--69486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1AD18B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899256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63CB7D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12664BC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TTCTGTATTGA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976485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9C2282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8AD4B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410EDF3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297564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2D55B8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E240D7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824C75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</w:tr>
      <w:tr w:rsidR="00DE5502" w14:paraId="20A5BDBC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5C794D8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647--7569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4A0510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550F4E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DCFEB5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7C84C6B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AATCCAAGCGAACTTTTCG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0CC75CD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740F37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C96D9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577DB3E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C6CCAB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4A8AD3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60AB4D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3C827A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</w:p>
        </w:tc>
      </w:tr>
      <w:tr w:rsidR="00DE5502" w14:paraId="7492D561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16C922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863--7889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D2F357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721D2A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9BC0D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4D40CB7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CAGCCC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9CAA79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7E8D16E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5B3EF0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62E60DC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2EAA64A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9E435B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2ED2ED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02A5F3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</w:tr>
      <w:tr w:rsidR="00DE5502" w14:paraId="2848BD4A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010F0B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896--86944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4F0465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0C6927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CED3DB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04664E2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CGTCCATTCCTACGTAAACCA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63D12DD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AD8A51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442333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4AB42A3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CC33F6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6964A66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55501EE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7DBF205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</w:t>
            </w:r>
          </w:p>
        </w:tc>
      </w:tr>
      <w:tr w:rsidR="00DE5502" w14:paraId="540A98B5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9929A5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416--89453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8371ED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55A7234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80045D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0D83F8B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TTATACATAATGC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AE8388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9CD5C8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66447F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4029B82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B8A9FD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021BAC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1906C0A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318A8A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</w:p>
        </w:tc>
      </w:tr>
      <w:tr w:rsidR="00DE5502" w14:paraId="75DCBB8E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5913EA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9424--89455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01C8F6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2B5AE3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EE876D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0724560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AATGCATTTATAAC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18040F7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6ED1734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43FABE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49B3942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947ECD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2755EF4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6C9B50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332FB3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</w:tr>
      <w:tr w:rsidR="00DE5502" w14:paraId="3A68DC7F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0142E7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784--89809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147A36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454C99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3C7570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5162EDA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TTTACTTTAT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B44036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5B4330D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BB5078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2AEE05E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8655C8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39BEA0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F6D1A5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797ECE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</w:tr>
      <w:tr w:rsidR="00DE5502" w14:paraId="0C33AB9A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3DFC7E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510--96555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B04EBF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26DD570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460311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4946E8E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TTTTTGTCCAAGTCACTTC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062120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D5A792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2E6822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401B890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7B64A53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F23EAE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FF68BC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05D73E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</w:tr>
      <w:tr w:rsidR="00DE5502" w14:paraId="04109931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354AE82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322--111387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5B8ABE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8A8B72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B87506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01233A5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TCATTGACATAAGAG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3F8299D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10548C5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698FCF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62D3FE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0F99F9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36D3F4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1222AB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6CD7BB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</w:tr>
      <w:tr w:rsidR="00DE5502" w14:paraId="72D842FE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BD1A1A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291--11433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432532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9AC41A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05F78A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69A3DE4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ATAGCAAATAATATTTAT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E942F0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5DDF05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5A4C0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79230C7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0A146D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562735E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394C385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C1AFFE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</w:tr>
      <w:tr w:rsidR="00DE5502" w14:paraId="465E446F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6D8EF0B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264--115297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FB4E88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7A4A6E3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47343F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2504459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ATATGAAATATGA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FEF3F7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861E71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EAF55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6D29C8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8CB373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0712FD5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7E8DFF2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8830B8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</w:tr>
      <w:tr w:rsidR="00DE5502" w14:paraId="2D99D4C5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297442F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440--12950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C3A0C7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09FD326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1839F5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4183B09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TTCCTATTTTCATTTGGTTTATATA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741AFD6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A78431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2B3A28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406FCE1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1C424484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354B459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23BA3A5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3A5D6FE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</w:tr>
      <w:tr w:rsidR="00DE5502" w14:paraId="60FC7020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01844EB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159--130197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BCD022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2D837B6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BDE002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5EB7E8F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CTCTTTTTTATC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071836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2DCA01C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9B3B59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3E4B455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68AF02E0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1D0E2C0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3BC14E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217A041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</w:tr>
      <w:tr w:rsidR="00DE5502" w14:paraId="6ED596AC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4F66602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67--130521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584956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6A64A8A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2A7ABE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657B439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ATTAATAGTATTCTCGGTACTAG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44DDD7C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0DAC66F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9F6812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70C6495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01F8EFC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4613059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2CA9EC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23AA4E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</w:t>
            </w:r>
          </w:p>
        </w:tc>
      </w:tr>
      <w:tr w:rsidR="00DE5502" w14:paraId="3F13D089" w14:textId="77777777">
        <w:trPr>
          <w:trHeight w:val="310"/>
          <w:jc w:val="center"/>
        </w:trPr>
        <w:tc>
          <w:tcPr>
            <w:tcW w:w="1500" w:type="dxa"/>
            <w:shd w:val="clear" w:color="auto" w:fill="auto"/>
            <w:noWrap/>
            <w:vAlign w:val="center"/>
          </w:tcPr>
          <w:p w14:paraId="1302336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67--130535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679E37C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14:paraId="1D18DE5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E15B43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936" w:type="dxa"/>
            <w:shd w:val="clear" w:color="auto" w:fill="auto"/>
            <w:noWrap/>
            <w:vAlign w:val="center"/>
          </w:tcPr>
          <w:p w14:paraId="01AEDC2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AGTAATAGTATTCTCGGTACTAGT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2C406C8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3E9159C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92D2D9B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517" w:type="dxa"/>
            <w:shd w:val="clear" w:color="auto" w:fill="auto"/>
            <w:noWrap/>
            <w:vAlign w:val="center"/>
          </w:tcPr>
          <w:p w14:paraId="053B941D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14:paraId="59ADD93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 w14:paraId="7D7364D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4EF0F6C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D382C9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</w:p>
        </w:tc>
      </w:tr>
      <w:tr w:rsidR="00DE5502" w14:paraId="69761D12" w14:textId="77777777">
        <w:trPr>
          <w:trHeight w:val="310"/>
          <w:jc w:val="center"/>
        </w:trPr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33E145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669--132734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561B8A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6B403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92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8A8771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9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7AEC9F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GACATCTCTTATGTC</w:t>
            </w:r>
          </w:p>
        </w:tc>
        <w:tc>
          <w:tcPr>
            <w:tcW w:w="8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D438D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8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94BECE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68E1F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5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B1A7C2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4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7D8E07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BE6023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7ADE08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A49F09" w14:textId="77777777" w:rsidR="00DE5502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</w:tr>
    </w:tbl>
    <w:p w14:paraId="73461EAB" w14:textId="77777777" w:rsidR="00DE5502" w:rsidRDefault="00DE5502"/>
    <w:sectPr w:rsidR="00DE55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2C5AE3" w14:textId="77777777" w:rsidR="00B51B6C" w:rsidRDefault="00B51B6C" w:rsidP="00336ACB">
      <w:r>
        <w:separator/>
      </w:r>
    </w:p>
  </w:endnote>
  <w:endnote w:type="continuationSeparator" w:id="0">
    <w:p w14:paraId="6F04F849" w14:textId="77777777" w:rsidR="00B51B6C" w:rsidRDefault="00B51B6C" w:rsidP="0033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B089A8" w14:textId="77777777" w:rsidR="00B51B6C" w:rsidRDefault="00B51B6C" w:rsidP="00336ACB">
      <w:r>
        <w:separator/>
      </w:r>
    </w:p>
  </w:footnote>
  <w:footnote w:type="continuationSeparator" w:id="0">
    <w:p w14:paraId="742CC9F7" w14:textId="77777777" w:rsidR="00B51B6C" w:rsidRDefault="00B51B6C" w:rsidP="0033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E5MTJlMTIxMTY2NGNmZmRkZWJmODkxNjQxYWIxNjQifQ=="/>
  </w:docVars>
  <w:rsids>
    <w:rsidRoot w:val="00DF79A1"/>
    <w:rsid w:val="00336ACB"/>
    <w:rsid w:val="00531ACF"/>
    <w:rsid w:val="00646411"/>
    <w:rsid w:val="008C1C5D"/>
    <w:rsid w:val="00B51B6C"/>
    <w:rsid w:val="00DE5502"/>
    <w:rsid w:val="00DF79A1"/>
    <w:rsid w:val="3E9B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C51683"/>
  <w15:docId w15:val="{8844CF67-7F27-4ADB-A03C-CE9737F6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A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ACB"/>
    <w:rPr>
      <w:kern w:val="2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33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ACB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96</Words>
  <Characters>1891</Characters>
  <Application>Microsoft Office Word</Application>
  <DocSecurity>0</DocSecurity>
  <Lines>450</Lines>
  <Paragraphs>44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ying cao</dc:creator>
  <cp:lastModifiedBy>yingying cao</cp:lastModifiedBy>
  <cp:revision>2</cp:revision>
  <dcterms:created xsi:type="dcterms:W3CDTF">2024-03-25T01:39:00Z</dcterms:created>
  <dcterms:modified xsi:type="dcterms:W3CDTF">2024-06-21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a4c178-26b3-48ca-b042-9fc3adddd99b</vt:lpwstr>
  </property>
  <property fmtid="{D5CDD505-2E9C-101B-9397-08002B2CF9AE}" pid="3" name="KSOProductBuildVer">
    <vt:lpwstr>2052-12.1.0.16417</vt:lpwstr>
  </property>
  <property fmtid="{D5CDD505-2E9C-101B-9397-08002B2CF9AE}" pid="4" name="ICV">
    <vt:lpwstr>3506D7405EF0497CB0D647D4CD065F17_12</vt:lpwstr>
  </property>
</Properties>
</file>